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08" w:type="dxa"/>
        <w:jc w:val="left"/>
        <w:tblInd w:w="-10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16"/>
        <w:gridCol w:w="614"/>
        <w:gridCol w:w="1170"/>
        <w:gridCol w:w="1170"/>
        <w:gridCol w:w="1260"/>
        <w:gridCol w:w="1260"/>
        <w:gridCol w:w="720"/>
        <w:gridCol w:w="878"/>
        <w:gridCol w:w="960"/>
      </w:tblGrid>
      <w:tr>
        <w:trPr>
          <w:trHeight w:val="300" w:hRule="atLeast"/>
        </w:trPr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SNP Name</w:t>
            </w:r>
          </w:p>
        </w:tc>
        <w:tc>
          <w:tcPr>
            <w:tcW w:w="101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Position</w:t>
            </w:r>
          </w:p>
        </w:tc>
        <w:tc>
          <w:tcPr>
            <w:tcW w:w="61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SNP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ene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Discovery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eplication</w:t>
            </w:r>
          </w:p>
        </w:tc>
        <w:tc>
          <w:tcPr>
            <w:tcW w:w="126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Merged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Major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ases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ontrols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01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614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P Value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P Value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P Value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llele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MAF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MAF</w:t>
            </w:r>
          </w:p>
        </w:tc>
      </w:tr>
      <w:tr>
        <w:trPr>
          <w:trHeight w:val="300" w:hRule="atLeast"/>
        </w:trPr>
        <w:tc>
          <w:tcPr>
            <w:tcW w:w="10308" w:type="dxa"/>
            <w:gridSpan w:val="10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 SNP Associations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256266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740296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/G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MO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349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41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.68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747457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764395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/C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12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95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3131865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780143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/G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6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56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3094724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782273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/G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36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44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1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362126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798997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/G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HLA-F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02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2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48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3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41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523393*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813637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/T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FLJ354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03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97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.07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3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44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743951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817212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/T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FLJ354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05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89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.08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3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44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736936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02295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/T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HCG4P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45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71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.39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5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47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523822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36638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/G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23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81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.08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8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611710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36894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/T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3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3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.06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4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44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734971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42427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/T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.8-1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18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31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7.81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4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46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517701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033950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/T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HLA-8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0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.85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74 X 10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bidi="ar-SA"/>
              </w:rPr>
              <w:t>-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32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4713270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042675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/G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HCG2P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12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6.53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.68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8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4713274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045471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/G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MIC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05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4.63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1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8.20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7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256543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045811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/G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MIC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4.95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2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7.85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5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43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523946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049921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/T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MIC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0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4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8.76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3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45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3823355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050061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/T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MIC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2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5.43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5.82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8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4959039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065047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/G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HLA-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04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4.03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8.65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6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4713281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086330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/G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HLA-J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05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04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7.76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7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9357092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092230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/G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HCG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04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7.37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65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59943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123309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/G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8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1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3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8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9393989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148062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/G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NF3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05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.65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19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7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523990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185207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/G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RIM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1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6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4.75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4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47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541268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211372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/T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RIM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27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03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87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3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557608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226560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/T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RIM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29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6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7.16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029239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246140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/G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RIM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30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64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4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46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239530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260093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/G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RIM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133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4.97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4.44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2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844775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287400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/G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RIM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363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.40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4.89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394390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709799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/G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PTMAP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19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96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1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4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4713433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1176005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/C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92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9.12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8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394885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1282569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/G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04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35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5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8.09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0308" w:type="dxa"/>
            <w:gridSpan w:val="10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II SNP Associations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471980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1908846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/G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HSPA1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431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8.51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.80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6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3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660550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1945255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/T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SLC44A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912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354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65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4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42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3130481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1947734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/G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SLC44A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479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17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5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101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4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763982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1980529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/G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3594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0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02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071285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2288408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/T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NOTCH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29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124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02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06015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2290736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/G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NOTCH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402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61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06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384247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2292551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/G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NOTCH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31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363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03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0308" w:type="dxa"/>
            <w:gridSpan w:val="10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I SNP Associations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9268148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2367504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/G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SB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23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68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6.21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1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3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3132958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2405878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/G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SB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774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102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02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4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3129904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2418373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/G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SB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865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9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03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4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4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3132963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2428130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/G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SB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37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5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8.23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36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11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3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050191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2446878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/T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SB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39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7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03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4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4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3129961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2486917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/G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484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21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5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514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4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30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3135352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2500883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/T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4.66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1187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.57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7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3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4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3135391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2518964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/T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HLA-DR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.79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572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7.32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8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3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4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3129888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2519703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/G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HLA-DR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13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18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6.77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7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3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0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3135388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2521028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/G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79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612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5.50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8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3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4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395182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2521294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/T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0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125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.59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7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3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22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227139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2521436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/G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87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0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.60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7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4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39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071876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3056403</w:t>
            </w:r>
          </w:p>
        </w:tc>
        <w:tc>
          <w:tcPr>
            <w:tcW w:w="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/T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BRD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232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.44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5.70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8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0</w:t>
            </w:r>
          </w:p>
        </w:tc>
      </w:tr>
      <w:tr>
        <w:trPr>
          <w:trHeight w:val="345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4711319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3215439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/G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6.15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6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33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5.02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</w:t>
            </w:r>
          </w:p>
        </w:tc>
        <w:tc>
          <w:tcPr>
            <w:tcW w:w="878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2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1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bidi="he-IL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bidi="he-IL"/>
    </w:rPr>
  </w:style>
  <w:style w:type="character" w:styleId="HeaderChar1">
    <w:name w:val="Header Char1"/>
    <w:basedOn w:val="DefaultParagraphFont"/>
    <w:qFormat/>
    <w:rPr>
      <w:rFonts w:ascii="Times New Roman" w:hAnsi="Times New Roman" w:eastAsia="Times New Roman" w:cs="Times New Roman"/>
      <w:lang w:bidi="he-IL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bidi="he-IL"/>
    </w:rPr>
  </w:style>
  <w:style w:type="character" w:styleId="FooterChar1">
    <w:name w:val="Footer Char1"/>
    <w:basedOn w:val="DefaultParagraphFont"/>
    <w:qFormat/>
    <w:rPr>
      <w:rFonts w:ascii="Times New Roman" w:hAnsi="Times New Roman" w:eastAsia="Times New Roman" w:cs="Times New Roman"/>
      <w:lang w:bidi="he-IL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bidi="he-IL"/>
    </w:rPr>
  </w:style>
  <w:style w:type="character" w:styleId="CommentTextChar1">
    <w:name w:val="Comment Text Char1"/>
    <w:basedOn w:val="DefaultParagraphFont"/>
    <w:qFormat/>
    <w:rPr>
      <w:rFonts w:ascii="Times New Roman" w:hAnsi="Times New Roman" w:eastAsia="Times New Roman" w:cs="Times New Roman"/>
      <w:lang w:bidi="he-IL"/>
    </w:rPr>
  </w:style>
  <w:style w:type="character" w:styleId="CommentSubjectChar">
    <w:name w:val="Comment Subject Char"/>
    <w:basedOn w:val="CommentTextChar"/>
    <w:qFormat/>
    <w:rPr/>
  </w:style>
  <w:style w:type="character" w:styleId="CommentSubjectChar1">
    <w:name w:val="Comment Subject Char1"/>
    <w:basedOn w:val="CommentTextChar1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bidi="he-IL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Times New Roman" w:cs="Times New Roman"/>
      <w:sz w:val="18"/>
      <w:szCs w:val="18"/>
      <w:lang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19:34:00Z</dcterms:created>
  <dc:creator>Bruce Cree</dc:creator>
  <dc:description/>
  <cp:keywords/>
  <dc:language>en-US</dc:language>
  <cp:lastModifiedBy>Tessa Brunton</cp:lastModifiedBy>
  <dcterms:modified xsi:type="dcterms:W3CDTF">2010-06-15T19:34:00Z</dcterms:modified>
  <cp:revision>2</cp:revision>
  <dc:subject/>
  <dc:title/>
</cp:coreProperties>
</file>